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53"/>
        <w:tblW w:w="8731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4140"/>
        <w:gridCol w:w="2243"/>
        <w:gridCol w:w="2348"/>
      </w:tblGrid>
      <w:tr w:rsidR="00020CDE" w:rsidRPr="006C6741" w14:paraId="3B8955EE" w14:textId="77777777" w:rsidTr="00020CDE">
        <w:trPr>
          <w:trHeight w:val="285"/>
        </w:trPr>
        <w:tc>
          <w:tcPr>
            <w:tcW w:w="4140" w:type="dxa"/>
            <w:shd w:val="clear" w:color="auto" w:fill="000000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5B95E586" w14:textId="77777777" w:rsidR="00020CDE" w:rsidRPr="00FD6F61" w:rsidRDefault="00020CDE" w:rsidP="00263DB6">
            <w:pPr>
              <w:spacing w:after="0" w:line="240" w:lineRule="auto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FD6F61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Patient Characteristics before and after Implementation</w:t>
            </w:r>
          </w:p>
        </w:tc>
        <w:tc>
          <w:tcPr>
            <w:tcW w:w="2243" w:type="dxa"/>
            <w:shd w:val="clear" w:color="auto" w:fill="000000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0933CE5" w14:textId="77777777" w:rsidR="00020CDE" w:rsidRPr="00FD6F6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FD6F61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Years 2013-2016</w:t>
            </w:r>
          </w:p>
          <w:p w14:paraId="4B93D04B" w14:textId="77777777" w:rsidR="00020CDE" w:rsidRPr="00FD6F6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FFFFFF" w:themeColor="background1"/>
                <w:sz w:val="24"/>
                <w:szCs w:val="24"/>
              </w:rPr>
            </w:pPr>
            <w:r w:rsidRPr="00FD6F61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n=3823</w:t>
            </w:r>
          </w:p>
        </w:tc>
        <w:tc>
          <w:tcPr>
            <w:tcW w:w="2348" w:type="dxa"/>
            <w:shd w:val="clear" w:color="auto" w:fill="000000"/>
          </w:tcPr>
          <w:p w14:paraId="00AAA272" w14:textId="77777777" w:rsidR="00020CDE" w:rsidRPr="00FD6F6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FD6F61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Years 2017-2020</w:t>
            </w:r>
          </w:p>
          <w:p w14:paraId="2D2690AF" w14:textId="77777777" w:rsidR="00020CDE" w:rsidRPr="00FD6F6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</w:pPr>
            <w:r w:rsidRPr="00FD6F61">
              <w:rPr>
                <w:rFonts w:ascii="Arial" w:hAnsi="Arial" w:cs="Arial"/>
                <w:b/>
                <w:bCs/>
                <w:color w:val="FFFFFF" w:themeColor="background1"/>
                <w:sz w:val="24"/>
                <w:szCs w:val="24"/>
              </w:rPr>
              <w:t>n=11565</w:t>
            </w:r>
          </w:p>
        </w:tc>
      </w:tr>
      <w:tr w:rsidR="00020CDE" w:rsidRPr="006C6741" w14:paraId="6EC591FF" w14:textId="77777777" w:rsidTr="00020CDE">
        <w:trPr>
          <w:trHeight w:val="398"/>
        </w:trPr>
        <w:tc>
          <w:tcPr>
            <w:tcW w:w="4140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EB24DF6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965A4E5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61 (50-73)</w:t>
            </w:r>
          </w:p>
        </w:tc>
        <w:tc>
          <w:tcPr>
            <w:tcW w:w="2348" w:type="dxa"/>
          </w:tcPr>
          <w:p w14:paraId="0B73A675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61 (50, 73)</w:t>
            </w:r>
          </w:p>
        </w:tc>
      </w:tr>
      <w:tr w:rsidR="00020CDE" w:rsidRPr="006C6741" w14:paraId="027E5FFE" w14:textId="77777777" w:rsidTr="00020CDE">
        <w:trPr>
          <w:trHeight w:val="173"/>
        </w:trPr>
        <w:tc>
          <w:tcPr>
            <w:tcW w:w="4140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2C7EC605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Male, </w:t>
            </w:r>
            <w:proofErr w:type="gramStart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%) *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67F7454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2,220 (58.1%)</w:t>
            </w:r>
          </w:p>
        </w:tc>
        <w:tc>
          <w:tcPr>
            <w:tcW w:w="2348" w:type="dxa"/>
          </w:tcPr>
          <w:p w14:paraId="329E6B12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7033(60.8%)</w:t>
            </w:r>
          </w:p>
        </w:tc>
      </w:tr>
      <w:tr w:rsidR="00020CDE" w:rsidRPr="006C6741" w14:paraId="650B8A94" w14:textId="77777777" w:rsidTr="00020CDE">
        <w:trPr>
          <w:trHeight w:val="767"/>
        </w:trPr>
        <w:tc>
          <w:tcPr>
            <w:tcW w:w="4140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45354D91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Race </w:t>
            </w:r>
            <w:proofErr w:type="gramStart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%) *</w:t>
            </w:r>
          </w:p>
          <w:p w14:paraId="28ED99A8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White</w:t>
            </w:r>
          </w:p>
          <w:p w14:paraId="3E2C94AD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Black/</w:t>
            </w:r>
            <w:proofErr w:type="gramStart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African-American</w:t>
            </w:r>
            <w:proofErr w:type="gramEnd"/>
          </w:p>
          <w:p w14:paraId="4F509819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Other</w:t>
            </w:r>
          </w:p>
          <w:p w14:paraId="61E7DC75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missing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7016B7E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2C858556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,913 (50.1%)</w:t>
            </w:r>
          </w:p>
          <w:p w14:paraId="1958EF70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,299 (34.0%)</w:t>
            </w:r>
          </w:p>
          <w:p w14:paraId="03E66233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610 (16.0%)</w:t>
            </w:r>
          </w:p>
          <w:p w14:paraId="3851EF15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 (0.0%)</w:t>
            </w:r>
          </w:p>
        </w:tc>
        <w:tc>
          <w:tcPr>
            <w:tcW w:w="2348" w:type="dxa"/>
          </w:tcPr>
          <w:p w14:paraId="3A4DC714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54DB2AE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7374 (63.7%)</w:t>
            </w:r>
          </w:p>
          <w:p w14:paraId="770A85B5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3,214 (27.8%)</w:t>
            </w:r>
          </w:p>
          <w:p w14:paraId="69B8791F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976 (8.4%)</w:t>
            </w:r>
          </w:p>
        </w:tc>
      </w:tr>
      <w:tr w:rsidR="00020CDE" w:rsidRPr="006C6741" w14:paraId="7DEC95C0" w14:textId="77777777" w:rsidTr="00020CDE">
        <w:trPr>
          <w:trHeight w:val="1343"/>
        </w:trPr>
        <w:tc>
          <w:tcPr>
            <w:tcW w:w="4140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06D03453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Location of Arrest </w:t>
            </w:r>
            <w:proofErr w:type="gramStart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%) *</w:t>
            </w:r>
          </w:p>
          <w:p w14:paraId="7C73FE7C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Home/Residence</w:t>
            </w:r>
          </w:p>
          <w:p w14:paraId="08F6CCF1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Nursing Home</w:t>
            </w:r>
          </w:p>
          <w:p w14:paraId="7F20F09F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Public/Commercial Building</w:t>
            </w:r>
          </w:p>
          <w:p w14:paraId="2DBBF102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Healthcare Facility </w:t>
            </w:r>
          </w:p>
          <w:p w14:paraId="1E19AD46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Street/Highway</w:t>
            </w:r>
          </w:p>
          <w:p w14:paraId="5A191E36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Industrial Place</w:t>
            </w:r>
          </w:p>
          <w:p w14:paraId="10A8D7E9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Other</w:t>
            </w:r>
          </w:p>
          <w:p w14:paraId="30689415" w14:textId="776F61CF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Transport Center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3705BA1A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71C1546E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2,644 (69.2%)</w:t>
            </w:r>
          </w:p>
          <w:p w14:paraId="20D0E9C3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554 (14.5%)</w:t>
            </w:r>
          </w:p>
          <w:p w14:paraId="09A4A39A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225 (5.9%)</w:t>
            </w:r>
          </w:p>
          <w:p w14:paraId="0C25028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30 (3.4%)</w:t>
            </w:r>
          </w:p>
          <w:p w14:paraId="02DF5FC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211 (5.5%)</w:t>
            </w:r>
          </w:p>
          <w:p w14:paraId="4E6ACBA8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6 (0.4%)</w:t>
            </w:r>
          </w:p>
          <w:p w14:paraId="7213CED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43 (1.1%)</w:t>
            </w:r>
          </w:p>
        </w:tc>
        <w:tc>
          <w:tcPr>
            <w:tcW w:w="2348" w:type="dxa"/>
          </w:tcPr>
          <w:p w14:paraId="7CF3D52A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3145A737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8,143 (70.4%)</w:t>
            </w:r>
          </w:p>
          <w:p w14:paraId="582CC5AA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,442 (12.6%)</w:t>
            </w:r>
          </w:p>
          <w:p w14:paraId="48A7FF0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726 (6.3%)</w:t>
            </w:r>
          </w:p>
          <w:p w14:paraId="6FF04599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590 (5.1%)</w:t>
            </w:r>
          </w:p>
          <w:p w14:paraId="6FAB0167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497 (4.3%)</w:t>
            </w:r>
          </w:p>
          <w:p w14:paraId="0E61D251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56 (0.5%)</w:t>
            </w:r>
          </w:p>
          <w:p w14:paraId="59CE37AE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8 (0.1%)</w:t>
            </w:r>
          </w:p>
          <w:p w14:paraId="09EDAC03" w14:textId="07083D4F" w:rsidR="00020CDE" w:rsidRPr="006C6741" w:rsidRDefault="00020CDE" w:rsidP="00020CDE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7 (0.1%)</w:t>
            </w:r>
          </w:p>
        </w:tc>
      </w:tr>
      <w:tr w:rsidR="00020CDE" w:rsidRPr="006C6741" w14:paraId="3F8EB2F9" w14:textId="77777777" w:rsidTr="00020CDE">
        <w:trPr>
          <w:trHeight w:val="371"/>
        </w:trPr>
        <w:tc>
          <w:tcPr>
            <w:tcW w:w="4140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7839DC76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Witnessed Status </w:t>
            </w:r>
            <w:proofErr w:type="gramStart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n(</w:t>
            </w:r>
            <w:proofErr w:type="gramEnd"/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%) *</w:t>
            </w:r>
          </w:p>
          <w:p w14:paraId="5ECB827E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Unwitnessed</w:t>
            </w:r>
          </w:p>
          <w:p w14:paraId="4059FDB4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Bystander Witnessed</w:t>
            </w:r>
          </w:p>
          <w:p w14:paraId="5766CBBD" w14:textId="77777777" w:rsidR="00020CDE" w:rsidRPr="006C6741" w:rsidRDefault="00020CDE" w:rsidP="00263DB6">
            <w:pPr>
              <w:spacing w:after="0" w:line="240" w:lineRule="auto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 xml:space="preserve">    911 Responder Witnessed</w:t>
            </w:r>
          </w:p>
        </w:tc>
        <w:tc>
          <w:tcPr>
            <w:tcW w:w="2243" w:type="dxa"/>
            <w:shd w:val="clear" w:color="auto" w:fill="auto"/>
            <w:tcMar>
              <w:top w:w="15" w:type="dxa"/>
              <w:left w:w="91" w:type="dxa"/>
              <w:bottom w:w="0" w:type="dxa"/>
              <w:right w:w="91" w:type="dxa"/>
            </w:tcMar>
            <w:hideMark/>
          </w:tcPr>
          <w:p w14:paraId="1DA2FA56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106A8592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2,266 (59.3%)</w:t>
            </w:r>
          </w:p>
          <w:p w14:paraId="6192DAB9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,030 (26.9%)</w:t>
            </w:r>
          </w:p>
          <w:p w14:paraId="59DDDD3F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527 (13.8%)</w:t>
            </w:r>
          </w:p>
        </w:tc>
        <w:tc>
          <w:tcPr>
            <w:tcW w:w="2348" w:type="dxa"/>
          </w:tcPr>
          <w:p w14:paraId="2F7DA543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</w:p>
          <w:p w14:paraId="0239B9FC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6,088 (52.6%)</w:t>
            </w:r>
          </w:p>
          <w:p w14:paraId="7BA0A653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3,081 (32.9%)</w:t>
            </w:r>
          </w:p>
          <w:p w14:paraId="5D19BDAE" w14:textId="77777777" w:rsidR="00020CDE" w:rsidRPr="006C6741" w:rsidRDefault="00020CDE" w:rsidP="00263DB6">
            <w:pPr>
              <w:spacing w:after="0" w:line="240" w:lineRule="auto"/>
              <w:jc w:val="center"/>
              <w:rPr>
                <w:rFonts w:ascii="Arial" w:hAnsi="Arial" w:cs="Arial"/>
                <w:color w:val="000000" w:themeColor="text1"/>
                <w:sz w:val="24"/>
                <w:szCs w:val="24"/>
              </w:rPr>
            </w:pPr>
            <w:r w:rsidRPr="006C6741">
              <w:rPr>
                <w:rFonts w:ascii="Arial" w:hAnsi="Arial" w:cs="Arial"/>
                <w:color w:val="000000" w:themeColor="text1"/>
                <w:sz w:val="24"/>
                <w:szCs w:val="24"/>
              </w:rPr>
              <w:t>1,676 (14.5%)</w:t>
            </w:r>
          </w:p>
        </w:tc>
      </w:tr>
    </w:tbl>
    <w:p w14:paraId="37863A3D" w14:textId="77777777" w:rsidR="001D19BC" w:rsidRPr="006C6741" w:rsidRDefault="001D19BC" w:rsidP="001D19BC">
      <w:pPr>
        <w:spacing w:line="480" w:lineRule="auto"/>
        <w:rPr>
          <w:rFonts w:ascii="Arial" w:hAnsi="Arial" w:cs="Arial"/>
          <w:b/>
          <w:bCs/>
          <w:color w:val="000000" w:themeColor="text1"/>
          <w:sz w:val="24"/>
          <w:szCs w:val="24"/>
        </w:rPr>
      </w:pPr>
      <w:r w:rsidRPr="006C6741">
        <w:rPr>
          <w:rFonts w:ascii="Arial" w:hAnsi="Arial" w:cs="Arial"/>
          <w:b/>
          <w:bCs/>
          <w:color w:val="000000" w:themeColor="text1"/>
          <w:sz w:val="24"/>
          <w:szCs w:val="24"/>
        </w:rPr>
        <w:t>Appendix 1</w:t>
      </w:r>
    </w:p>
    <w:p w14:paraId="0E77F1A8" w14:textId="77777777" w:rsidR="00E65FB8" w:rsidRDefault="00E65FB8"/>
    <w:sectPr w:rsidR="00E65F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0CDE"/>
    <w:rsid w:val="00020CDE"/>
    <w:rsid w:val="00023247"/>
    <w:rsid w:val="001D19BC"/>
    <w:rsid w:val="00E65F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32EF44"/>
  <w15:chartTrackingRefBased/>
  <w15:docId w15:val="{6A5DCD69-8C2C-415E-9535-4A8645FEB6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0CDE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3</Words>
  <Characters>763</Characters>
  <Application>Microsoft Office Word</Application>
  <DocSecurity>0</DocSecurity>
  <Lines>6</Lines>
  <Paragraphs>1</Paragraphs>
  <ScaleCrop>false</ScaleCrop>
  <Company/>
  <LinksUpToDate>false</LinksUpToDate>
  <CharactersWithSpaces>8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ssal, Michelle</dc:creator>
  <cp:keywords/>
  <dc:description/>
  <cp:lastModifiedBy>Nassal, Michelle</cp:lastModifiedBy>
  <cp:revision>2</cp:revision>
  <dcterms:created xsi:type="dcterms:W3CDTF">2023-09-29T21:39:00Z</dcterms:created>
  <dcterms:modified xsi:type="dcterms:W3CDTF">2023-09-29T21:42:00Z</dcterms:modified>
</cp:coreProperties>
</file>